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1FFB6" w14:textId="3B29F62E" w:rsidR="003615FD" w:rsidRDefault="003615FD" w:rsidP="003615FD">
      <w:pPr>
        <w:pStyle w:val="Heading1"/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063"/>
        <w:gridCol w:w="1618"/>
        <w:gridCol w:w="905"/>
        <w:gridCol w:w="959"/>
        <w:gridCol w:w="538"/>
        <w:gridCol w:w="868"/>
        <w:gridCol w:w="959"/>
        <w:gridCol w:w="628"/>
        <w:gridCol w:w="959"/>
        <w:gridCol w:w="959"/>
        <w:gridCol w:w="628"/>
        <w:gridCol w:w="959"/>
        <w:gridCol w:w="959"/>
        <w:gridCol w:w="628"/>
        <w:gridCol w:w="959"/>
        <w:gridCol w:w="959"/>
        <w:gridCol w:w="538"/>
        <w:gridCol w:w="868"/>
        <w:gridCol w:w="959"/>
        <w:gridCol w:w="628"/>
      </w:tblGrid>
      <w:tr w:rsidR="003615FD" w:rsidRPr="00D41948" w14:paraId="07A262C4" w14:textId="77777777" w:rsidTr="003615FD">
        <w:trPr>
          <w:trHeight w:val="2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DE89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D329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597E0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Atopic sensitizations 3 years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26E4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Food atopic sensitizations 3 years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F3B6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nhalant atopic sensitizations 3 years</w:t>
            </w:r>
          </w:p>
        </w:tc>
      </w:tr>
      <w:tr w:rsidR="003615FD" w:rsidRPr="00D41948" w14:paraId="065FEB9F" w14:textId="77777777" w:rsidTr="003615FD">
        <w:trPr>
          <w:trHeight w:val="2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9DEA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E1A5C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1B1A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≥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B2ED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≥2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EF8F3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≥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6DBA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≥2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3E54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≥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FA7A" w14:textId="77777777" w:rsidR="003615FD" w:rsidRPr="00D41948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≥2</w:t>
            </w:r>
          </w:p>
        </w:tc>
      </w:tr>
      <w:tr w:rsidR="003615FD" w:rsidRPr="00D41948" w14:paraId="02B1A43D" w14:textId="77777777" w:rsidTr="003615FD">
        <w:trPr>
          <w:trHeight w:val="72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E950" w14:textId="77777777" w:rsidR="003615FD" w:rsidRPr="00D41948" w:rsidRDefault="003615FD" w:rsidP="003615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A95E8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Prevalence Overall </w:t>
            </w: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514A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Yes</w:t>
            </w:r>
          </w:p>
          <w:p w14:paraId="6DE73B1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34FA0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No </w:t>
            </w:r>
          </w:p>
          <w:p w14:paraId="77A29EA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DA8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89568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Yes</w:t>
            </w:r>
          </w:p>
          <w:p w14:paraId="0998963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8BBC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No </w:t>
            </w:r>
          </w:p>
          <w:p w14:paraId="51A5828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C5E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1722F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Yes</w:t>
            </w:r>
          </w:p>
          <w:p w14:paraId="2AD6363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9A35B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No </w:t>
            </w:r>
          </w:p>
          <w:p w14:paraId="7C2CC4A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2335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21EB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Yes</w:t>
            </w:r>
          </w:p>
          <w:p w14:paraId="0F39E64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3E438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o</w:t>
            </w:r>
          </w:p>
          <w:p w14:paraId="36971B8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8B69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13B1D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Yes </w:t>
            </w:r>
          </w:p>
          <w:p w14:paraId="3A5577D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3931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No </w:t>
            </w:r>
          </w:p>
          <w:p w14:paraId="7D72F9D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D23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B7B98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Yes </w:t>
            </w:r>
          </w:p>
          <w:p w14:paraId="11615A7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AF25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No </w:t>
            </w:r>
          </w:p>
          <w:p w14:paraId="39C3FA7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C101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</w:tr>
      <w:tr w:rsidR="003615FD" w:rsidRPr="00D41948" w14:paraId="05242147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6AE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F5F2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99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5B0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5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E3E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5 (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C08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F00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1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6B0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27 (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AD2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E24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0A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22 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A9A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FA0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65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50 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980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1BB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8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120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02 (8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423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80E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572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43 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00A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63539042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634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f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92E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22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18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1FD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EA2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71E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7AC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634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9B5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339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2F2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86B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FAD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FA4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C2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D7C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808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6ED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5B91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1AEA34F5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11DD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59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7 (5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091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B3B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6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FB2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C25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0A3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9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1FC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88D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0D8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9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CBD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27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DCC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4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905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2F8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 (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F4D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4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993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C20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415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0 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56E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7</w:t>
            </w:r>
          </w:p>
        </w:tc>
      </w:tr>
      <w:tr w:rsidR="003615FD" w:rsidRPr="00D41948" w14:paraId="0BC328EF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6376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722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4 (49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CBD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94C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9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6D6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1EA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CD8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8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B4F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3F2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53E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3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75E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F6D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F94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6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5B8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4D7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BEF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8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24A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5F8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721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3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122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370A2E0D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178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0EB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98C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3F1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610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CD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968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6E4A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D2C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7B4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4237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EF4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529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E53C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171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EDE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0C0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35E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4EF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18D9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19AAD546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DE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irth weight (gram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43A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361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D074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A46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722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A92E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0A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8EF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6DD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DD7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406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930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CAF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42F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15FC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41F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276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A5B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5E0238E6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8B3D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&lt;3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6E7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9 (19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93C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731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5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E55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05F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640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1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EF9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1A9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E97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9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79C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A0E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ED8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4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514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858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9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AF3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5C2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D3D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446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3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16B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9</w:t>
            </w:r>
          </w:p>
        </w:tc>
      </w:tr>
      <w:tr w:rsidR="003615FD" w:rsidRPr="00D41948" w14:paraId="12E0879B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BD07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00-&lt;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777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7 (37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7D8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87B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4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A7D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6CF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4B9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6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379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93D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B17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1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0C1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0E7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E13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5 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BE7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B48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2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836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6F8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1E6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39A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1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09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0B68B2F8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FB5E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500-&lt;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343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4 (3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CF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E7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8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850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EF5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5EE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7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9C3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B5F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8E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9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D0F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293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07E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5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1CB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B2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1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4D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0AF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BE3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E99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6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4D1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707ABB90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8360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≥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C4F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8 (12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9EA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662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5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7E1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64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2D0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5E0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57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3C8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B04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3D7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8AC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3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A7C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023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7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78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6A7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898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F26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7A7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31758C4F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7F52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37F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F98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CBB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FD00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DAD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5A6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9FB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42A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174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F31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68F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A5D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2332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FE1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C84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965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80C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D42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842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77AF0890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78C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estational age (week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7DF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941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14C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77F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697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8F1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F70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9C9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068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23D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58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A61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9AC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40C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D74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D04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EA5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E6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108159D8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8044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eterm (34-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5F3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4 (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52E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DE3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731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13E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3BD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866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C2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A6E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AF4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BF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F4F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AB8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6D6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19C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A9C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E92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422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9D5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1</w:t>
            </w:r>
          </w:p>
        </w:tc>
      </w:tr>
      <w:tr w:rsidR="003615FD" w:rsidRPr="00D41948" w14:paraId="22971DD6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6645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arly term (37-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44C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5 (2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51D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7C8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0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25F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A0E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F47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9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38F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9E7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188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8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190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6E7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E9A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9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9EE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EBF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2E7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6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70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221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945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3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568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6C570124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5557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ull term (39-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9FB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39 (5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A7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7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45F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1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9E7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52F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7A6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5 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172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48A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07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2 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7E6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6E1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44E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4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EB4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89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1 (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62B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7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6CB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491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5E5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3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C93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0495F0F6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AB15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ate term (≤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3FE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9 (1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B99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8C5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1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4E6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D3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DA5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5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46D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F8F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87B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5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B14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C2C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CE3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8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35F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605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411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4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2D7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A0D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D80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8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7DD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7EF650B0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BBE7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38A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21A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127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20B0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DD2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32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123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0D9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06C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7907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C3A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D94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077A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C43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27B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2D64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23D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49D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DF3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762E75A6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7F20" w14:textId="23434A7C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irth mode and IA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CF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C72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9EB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EA1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52F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9D8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552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DF8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1B2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CB4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550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409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94E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518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13BC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0AE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560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CB0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28B64BFD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64A7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aginal, no 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48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8 (5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554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5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257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7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274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3DE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1EE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5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844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2AA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FFF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2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89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53B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8F8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5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9F9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EEC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CF8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7 (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D8C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9A9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6B7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2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965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6</w:t>
            </w:r>
          </w:p>
        </w:tc>
      </w:tr>
      <w:tr w:rsidR="003615FD" w:rsidRPr="00D41948" w14:paraId="06A8042E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E2FA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aginal 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884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0 (2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142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331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8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03C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C92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B6A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7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F3D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B7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98F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4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7BF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C2E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70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3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FCA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26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A3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2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206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1C5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C27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1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852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55137306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D62" w14:textId="615CD5F1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lective CS 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5D0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8 (11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2CF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BB8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2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DB9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4C5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EA2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51E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CBA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E9A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161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3E3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468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89A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9E2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647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8C4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CE6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9DD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7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FE3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6199DCFA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E5C" w14:textId="049049A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mergency CS 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FD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1 (13.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CA1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7AA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DEE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873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911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7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E59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CD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242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8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994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1FB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F21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257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30E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10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8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B20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E4B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599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A05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6F881A57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3A56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D51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1FF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BC9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BF3B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1F5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FFF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5DA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AEF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887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CFF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10F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21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6AF7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F7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8B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D2B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074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F80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DD3C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0AB86E1B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69C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fant ethn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C53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57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B18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8C2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49E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F01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CC1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B81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4E0E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157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B69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D1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951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FC6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CB7A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DA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EC6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702E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2C12E636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9AB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F73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7 (12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AB2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E9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1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81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E31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B48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8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C04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866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1DB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4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346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000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30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DCC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4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9B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736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ACB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831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29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8D8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3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AC1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6</w:t>
            </w:r>
          </w:p>
        </w:tc>
      </w:tr>
      <w:tr w:rsidR="003615FD" w:rsidRPr="00D41948" w14:paraId="24B31658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7DE1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irst 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1FE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7 (7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511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6C7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2F5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B37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9EF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904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5F3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02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E83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04E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500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0FE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596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611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852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01E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D8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1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735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4EF72397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EEEF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0CC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9 (7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DB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175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2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A93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6EC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A80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31 (7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D9F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60A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8A1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30 (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710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5AD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4F9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45 (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D56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AFA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 (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946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9 (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13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325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1B0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39 (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E8A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006EAFC0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4386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6C8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4 (5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6D9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D45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B8D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E28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276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F2B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D94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61B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 (4.5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624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319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CD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37A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2CC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897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46E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7C4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F15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2A8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5CD6BCF6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465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30A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1A0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2AF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618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3DA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25C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673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531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9C7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35C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CD6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FF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D95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C2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8CD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B07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5ED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D63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FF74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6DC6B3EB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0F9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ason of bir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249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727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519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0FD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F8A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58E7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81B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181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CBF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2B0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82A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9D2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74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53D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2CE9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C89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8C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66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17B5FC1A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33C8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ummer (June-Augu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71C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9 (26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84F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790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6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1ED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1BE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6C6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1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0B0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FFC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3E8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1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9FF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18F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22E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6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1FC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E44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15D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8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D2D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8EB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E6C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2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755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4</w:t>
            </w:r>
          </w:p>
        </w:tc>
      </w:tr>
      <w:tr w:rsidR="003615FD" w:rsidRPr="00D41948" w14:paraId="162EF6D8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3555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ther (October-M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C71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53 (74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5C3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4 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F09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9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52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B00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51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16 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F6E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BE1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2 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A42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11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A64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202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1F8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34 (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395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A5A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9 (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085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4 (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352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699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929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31 (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37F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70BE7F18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7677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7D5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185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BCF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4272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ECC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4E3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1ED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2B4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D7F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3AF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E5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20C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12B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A91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955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4CF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7C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362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2140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74FC5A46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830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reastfeeding status at 3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93B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A9D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00A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1FC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798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EE4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245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F18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B26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B66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E5A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667B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273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5F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691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EC6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C20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60E1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3A271AE9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14A9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5A2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3 (16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844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5AA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1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D35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C70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A5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9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A78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EF1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014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8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A67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EAC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E6A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3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385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267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A06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4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F66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40E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D15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1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930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5</w:t>
            </w:r>
          </w:p>
        </w:tc>
      </w:tr>
      <w:tr w:rsidR="003615FD" w:rsidRPr="00D41948" w14:paraId="3E33C458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3789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42E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4 (26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AAB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 9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8EF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3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54F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886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ECB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1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35D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7C7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7E0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2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E2C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F6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8C7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7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9CB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3E9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4D4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5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3A2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3EE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7E4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2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03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1ADBAAAB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DCE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xclu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FFE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29 (57.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76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4 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8A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7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0DB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31A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417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2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206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4B9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 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AC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7 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21E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EF0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0EF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4 (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C5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D97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3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FD6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8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009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3B7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E39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5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956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02655D1F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2255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0A4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C86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721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845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BDB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0E7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FEE2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0B4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813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7CA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3D6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572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8E7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404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D7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9900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97F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18C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64A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1C2F49C0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2AC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F1B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B70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912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3BD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7E0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A0B9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78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1D4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CEB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E70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C9A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40F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19E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623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099B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594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983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6D7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00FC273F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0F9C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&lt;$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AAB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3 (12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F10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31C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FA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8AF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1FB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A45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7F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354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1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483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11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435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5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B90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B86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413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0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61C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BD4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40E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5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B31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5</w:t>
            </w:r>
          </w:p>
        </w:tc>
      </w:tr>
      <w:tr w:rsidR="003615FD" w:rsidRPr="00D41948" w14:paraId="5EC34522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48D8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$50,000 to $99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5FB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2 (33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94D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FAF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5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9CC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EC4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D95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5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13B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E19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573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7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7CC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713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C2A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3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C76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A2F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B11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7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3F2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04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E8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9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5D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3559BAE7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A7F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≥$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384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1 (47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DF5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029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0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447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2D4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82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0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826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B34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B3A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5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153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A90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9D4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1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6CD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CCE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D4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0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222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542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9DD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6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C92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2F46DA9E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12AC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efer not to 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39C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 (6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A93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448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70F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8F7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EE9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3A2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697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34E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1AE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C96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C10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9F6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04C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03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9A1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ECA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A8C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3D9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7C1F0788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B68A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AF7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22B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3A9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AB1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3FB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F9D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B8B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6DB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24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0BF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D9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215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6AC2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986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627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DF9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06E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7D4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B1FC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5F1AB8E4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E648" w14:textId="1BC6FB2A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aternal 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2B1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613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032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9AF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32E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C08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A5E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4D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32D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84E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8CD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23E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17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DB2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8352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A8F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2A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5417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0F0BC521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E80F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ighschool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4A2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4 (9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D8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C1C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236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8D1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9C6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B8B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453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047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F6E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014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5A0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EEA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FE5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693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FE0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426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974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BA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</w:t>
            </w:r>
          </w:p>
        </w:tc>
      </w:tr>
      <w:tr w:rsidR="003615FD" w:rsidRPr="00D41948" w14:paraId="48D27AFA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4F31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ome post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DA3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0 (36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B3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A6D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9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469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044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C84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2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130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EFE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F8A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3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53E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210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E32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9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58A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312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4BE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2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D9A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85E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063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6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5BF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5441E3C5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B2C5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niversit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34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0 (41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F70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0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CC7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3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FA0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D85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9BF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5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E6B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73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D36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1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D7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5BF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DB5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8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72B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16C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 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347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3 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FD4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DB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749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5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E59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10E4952B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E2B1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ostgradu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903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 (12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82C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CB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9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DDC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BA3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90A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4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008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55E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DD6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2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710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9F2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D9A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5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11B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89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D4F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1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7BE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BF3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24E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5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904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350086BB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5948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DDA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EF8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561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D671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881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A86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682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014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A0B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749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772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289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2A5C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FA1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291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031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264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FF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100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271F2A35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718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lastRenderedPageBreak/>
              <w:t>Maternal smok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075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1AA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73E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058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4CF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08BB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AA7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DB2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DA1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533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201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1EE4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EE3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8DB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7CF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227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3BA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1EA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1D913935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F1D1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D27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 (4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FCA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F30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40C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32A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461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E2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026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963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AF0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F94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398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482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4A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E89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6E0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CA7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6C2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13F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</w:t>
            </w:r>
          </w:p>
        </w:tc>
      </w:tr>
      <w:tr w:rsidR="003615FD" w:rsidRPr="00D41948" w14:paraId="0B7A3583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5741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0D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54 (9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694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 (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BD9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63 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A3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B3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 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F67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03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D42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C59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218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8 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7D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438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4D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25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9C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3D4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6 (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BF6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79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21F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E07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 (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D47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19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1C5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109F3209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9863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F7D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BFD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283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BE04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78D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4B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AC6B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50D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75B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201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4FA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380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F1C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4B7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259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D449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DF9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935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A1F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03397E1B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4AA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aternal overweight/obe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ACA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92C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B5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81A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6D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8A2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20F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3C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8E6C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E9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2E5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FE7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4DC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C5F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C28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02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096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7496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01ACA357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7C98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A23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5 (43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33E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FEC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2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E3F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B28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FAC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9 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948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295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5CE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6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EEE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81C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D78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4 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67C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FC3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2D5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8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ED6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419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2E2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6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8C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&lt;0.01</w:t>
            </w:r>
          </w:p>
        </w:tc>
      </w:tr>
      <w:tr w:rsidR="003615FD" w:rsidRPr="00D41948" w14:paraId="587C0D76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F3A1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5C1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4 (56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4E0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 (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FF1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0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F70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F54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 (7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B3B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1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BCB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742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DFA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1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BB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75C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300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7 (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A43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32E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5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F9B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8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33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FF7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3D9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9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B6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0FD08B62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520B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323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F12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385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2D0E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6EF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D85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7A9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E80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AF1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72F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8D9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6B2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0287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79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498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179D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ABC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4DD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8141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18266AC9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F03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ets in home (pre or postnata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327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FFE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C4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EDC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6D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396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8F8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7AC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99C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836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4E7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7790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8FA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BAD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902B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B89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FD3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A1FF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D41948" w14:paraId="10840B72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6EDF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304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3 (5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411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17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6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854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71A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AF0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8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11D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E90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8FE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7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324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2DC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1C1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7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0D3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469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A5A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1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E43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69A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4758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3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62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1</w:t>
            </w:r>
          </w:p>
        </w:tc>
      </w:tr>
      <w:tr w:rsidR="003615FD" w:rsidRPr="00D41948" w14:paraId="62B80772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C485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ED53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8 (4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5D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29E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1 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603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B04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069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6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899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75E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 (63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5D9D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3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0E27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B7E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D93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7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9A3F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547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B440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9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AC4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0B8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688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6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9E8A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D41948" w14:paraId="79161DA3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F3C" w14:textId="77777777" w:rsidR="003615FD" w:rsidRPr="00D41948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BD14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584C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1FA6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EB1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854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F059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7454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6DE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D00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C301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4E1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B9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1617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597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9775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19D3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A7F2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D419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9ECB" w14:textId="77777777" w:rsidR="003615FD" w:rsidRPr="00D41948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AE35" w14:textId="77777777" w:rsidR="003615FD" w:rsidRPr="00D41948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607BF61E" w14:textId="77777777" w:rsidR="003615FD" w:rsidRDefault="003615FD" w:rsidP="003615FD"/>
    <w:p w14:paraId="0E9DB923" w14:textId="77777777" w:rsidR="003615FD" w:rsidRDefault="003615FD" w:rsidP="003615FD">
      <w:r>
        <w:t xml:space="preserve"> </w:t>
      </w:r>
    </w:p>
    <w:p w14:paraId="53D43E31" w14:textId="77777777" w:rsidR="003615FD" w:rsidRDefault="003615FD" w:rsidP="003615FD">
      <w:r w:rsidRPr="00EF2FB2">
        <w:rPr>
          <w:rFonts w:ascii="Calibri" w:eastAsia="Times New Roman" w:hAnsi="Calibri" w:cs="Calibri"/>
          <w:color w:val="000000"/>
          <w:lang w:eastAsia="en-CA"/>
        </w:rPr>
        <w:t xml:space="preserve">CS, </w:t>
      </w:r>
      <w:proofErr w:type="spellStart"/>
      <w:r w:rsidRPr="00EF2FB2">
        <w:rPr>
          <w:rFonts w:ascii="Calibri" w:eastAsia="Times New Roman" w:hAnsi="Calibri" w:cs="Calibri"/>
          <w:color w:val="000000"/>
          <w:lang w:eastAsia="en-CA"/>
        </w:rPr>
        <w:t>cesarean</w:t>
      </w:r>
      <w:proofErr w:type="spellEnd"/>
      <w:r w:rsidRPr="00EF2FB2">
        <w:rPr>
          <w:rFonts w:ascii="Calibri" w:eastAsia="Times New Roman" w:hAnsi="Calibri" w:cs="Calibri"/>
          <w:color w:val="000000"/>
          <w:lang w:eastAsia="en-CA"/>
        </w:rPr>
        <w:t xml:space="preserve"> delivery; IAP, intrapartum antibiotics. p-value from Chi-squared test.</w:t>
      </w:r>
    </w:p>
    <w:p w14:paraId="1062CCC6" w14:textId="77777777" w:rsidR="003615FD" w:rsidRPr="002E31EF" w:rsidRDefault="003615FD" w:rsidP="003615FD"/>
    <w:p w14:paraId="30C4AF1B" w14:textId="01F2C7B8" w:rsidR="003615FD" w:rsidRDefault="003615FD"/>
    <w:sectPr w:rsidR="003615FD" w:rsidSect="00C0614F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AAB5B" w14:textId="77777777" w:rsidR="00852DF7" w:rsidRDefault="00852DF7">
      <w:pPr>
        <w:spacing w:after="0" w:line="240" w:lineRule="auto"/>
      </w:pPr>
      <w:r>
        <w:separator/>
      </w:r>
    </w:p>
  </w:endnote>
  <w:endnote w:type="continuationSeparator" w:id="0">
    <w:p w14:paraId="0922EE46" w14:textId="77777777" w:rsidR="00852DF7" w:rsidRDefault="00852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596B5" w14:textId="77777777" w:rsidR="00852DF7" w:rsidRDefault="00852DF7">
      <w:pPr>
        <w:spacing w:after="0" w:line="240" w:lineRule="auto"/>
      </w:pPr>
      <w:r>
        <w:separator/>
      </w:r>
    </w:p>
  </w:footnote>
  <w:footnote w:type="continuationSeparator" w:id="0">
    <w:p w14:paraId="54D3FF49" w14:textId="77777777" w:rsidR="00852DF7" w:rsidRDefault="00852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63C78"/>
    <w:multiLevelType w:val="hybridMultilevel"/>
    <w:tmpl w:val="29506154"/>
    <w:lvl w:ilvl="0" w:tplc="69BCCA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C6415"/>
    <w:multiLevelType w:val="hybridMultilevel"/>
    <w:tmpl w:val="B532C118"/>
    <w:lvl w:ilvl="0" w:tplc="0E1821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A11FD"/>
    <w:multiLevelType w:val="hybridMultilevel"/>
    <w:tmpl w:val="12BC362A"/>
    <w:lvl w:ilvl="0" w:tplc="9DCC10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E64"/>
    <w:rsid w:val="000219FB"/>
    <w:rsid w:val="000456DD"/>
    <w:rsid w:val="00071A1A"/>
    <w:rsid w:val="0007451F"/>
    <w:rsid w:val="000F1BAE"/>
    <w:rsid w:val="000F7C12"/>
    <w:rsid w:val="00112BFD"/>
    <w:rsid w:val="00123A7C"/>
    <w:rsid w:val="001413C0"/>
    <w:rsid w:val="001924FE"/>
    <w:rsid w:val="001A607B"/>
    <w:rsid w:val="001D2F47"/>
    <w:rsid w:val="002546E6"/>
    <w:rsid w:val="00264602"/>
    <w:rsid w:val="00287F4B"/>
    <w:rsid w:val="00292C89"/>
    <w:rsid w:val="002B5FB8"/>
    <w:rsid w:val="002C4D3D"/>
    <w:rsid w:val="002D3686"/>
    <w:rsid w:val="002D444B"/>
    <w:rsid w:val="002E31EF"/>
    <w:rsid w:val="003075A5"/>
    <w:rsid w:val="003130B7"/>
    <w:rsid w:val="00340EB1"/>
    <w:rsid w:val="00341203"/>
    <w:rsid w:val="003615FD"/>
    <w:rsid w:val="00397704"/>
    <w:rsid w:val="003C23BE"/>
    <w:rsid w:val="00415E64"/>
    <w:rsid w:val="00431E00"/>
    <w:rsid w:val="00434850"/>
    <w:rsid w:val="004502E2"/>
    <w:rsid w:val="00454090"/>
    <w:rsid w:val="004A57EF"/>
    <w:rsid w:val="004D2083"/>
    <w:rsid w:val="004D2C76"/>
    <w:rsid w:val="004F040D"/>
    <w:rsid w:val="005016D8"/>
    <w:rsid w:val="00515761"/>
    <w:rsid w:val="00522625"/>
    <w:rsid w:val="00536B85"/>
    <w:rsid w:val="0054791E"/>
    <w:rsid w:val="00592665"/>
    <w:rsid w:val="005F5F99"/>
    <w:rsid w:val="006230EE"/>
    <w:rsid w:val="0062554D"/>
    <w:rsid w:val="00625612"/>
    <w:rsid w:val="0064287B"/>
    <w:rsid w:val="00644AC1"/>
    <w:rsid w:val="00644FCC"/>
    <w:rsid w:val="006643A1"/>
    <w:rsid w:val="006E632C"/>
    <w:rsid w:val="00722078"/>
    <w:rsid w:val="00742B7C"/>
    <w:rsid w:val="00780C35"/>
    <w:rsid w:val="007930AF"/>
    <w:rsid w:val="007B62A1"/>
    <w:rsid w:val="00842838"/>
    <w:rsid w:val="00852DF7"/>
    <w:rsid w:val="00860D40"/>
    <w:rsid w:val="00863887"/>
    <w:rsid w:val="00885768"/>
    <w:rsid w:val="008B7B39"/>
    <w:rsid w:val="008E6D33"/>
    <w:rsid w:val="008F3C8E"/>
    <w:rsid w:val="008F6C30"/>
    <w:rsid w:val="00901820"/>
    <w:rsid w:val="0092071D"/>
    <w:rsid w:val="00925029"/>
    <w:rsid w:val="009328DA"/>
    <w:rsid w:val="0095379A"/>
    <w:rsid w:val="0099246F"/>
    <w:rsid w:val="009B2504"/>
    <w:rsid w:val="009B26D3"/>
    <w:rsid w:val="009C122E"/>
    <w:rsid w:val="00A628A9"/>
    <w:rsid w:val="00A65196"/>
    <w:rsid w:val="00AA1AED"/>
    <w:rsid w:val="00AC5C74"/>
    <w:rsid w:val="00AC79F3"/>
    <w:rsid w:val="00AE030F"/>
    <w:rsid w:val="00AF46FA"/>
    <w:rsid w:val="00AF7358"/>
    <w:rsid w:val="00B40BD4"/>
    <w:rsid w:val="00B51A74"/>
    <w:rsid w:val="00B608BF"/>
    <w:rsid w:val="00B9436D"/>
    <w:rsid w:val="00BE6817"/>
    <w:rsid w:val="00C0614F"/>
    <w:rsid w:val="00C31117"/>
    <w:rsid w:val="00C33D80"/>
    <w:rsid w:val="00C4234F"/>
    <w:rsid w:val="00C53141"/>
    <w:rsid w:val="00C54FBC"/>
    <w:rsid w:val="00C60B93"/>
    <w:rsid w:val="00C71CB6"/>
    <w:rsid w:val="00C97A82"/>
    <w:rsid w:val="00CB1E6A"/>
    <w:rsid w:val="00CC3AE2"/>
    <w:rsid w:val="00D41948"/>
    <w:rsid w:val="00D42463"/>
    <w:rsid w:val="00D7025A"/>
    <w:rsid w:val="00D8275E"/>
    <w:rsid w:val="00DA48CF"/>
    <w:rsid w:val="00DD4E39"/>
    <w:rsid w:val="00DD6D4F"/>
    <w:rsid w:val="00DE79B0"/>
    <w:rsid w:val="00DF26CB"/>
    <w:rsid w:val="00DF3C07"/>
    <w:rsid w:val="00E07409"/>
    <w:rsid w:val="00E22498"/>
    <w:rsid w:val="00E4074F"/>
    <w:rsid w:val="00E54050"/>
    <w:rsid w:val="00E546FF"/>
    <w:rsid w:val="00E83B5D"/>
    <w:rsid w:val="00E93946"/>
    <w:rsid w:val="00E95DCA"/>
    <w:rsid w:val="00EA151D"/>
    <w:rsid w:val="00EC2184"/>
    <w:rsid w:val="00ED7348"/>
    <w:rsid w:val="00F0487A"/>
    <w:rsid w:val="00F3400D"/>
    <w:rsid w:val="00F47282"/>
    <w:rsid w:val="00F6699B"/>
    <w:rsid w:val="00F9180F"/>
    <w:rsid w:val="00FA11A7"/>
    <w:rsid w:val="00FA6C72"/>
    <w:rsid w:val="00FB0952"/>
    <w:rsid w:val="00FB573C"/>
    <w:rsid w:val="00FE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12D54"/>
  <w15:chartTrackingRefBased/>
  <w15:docId w15:val="{2A2F9749-8B58-46EA-A884-A65D2843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E64"/>
  </w:style>
  <w:style w:type="paragraph" w:styleId="Heading1">
    <w:name w:val="heading 1"/>
    <w:basedOn w:val="Normal"/>
    <w:next w:val="Normal"/>
    <w:link w:val="Heading1Char"/>
    <w:uiPriority w:val="9"/>
    <w:qFormat/>
    <w:rsid w:val="003615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5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E64"/>
  </w:style>
  <w:style w:type="paragraph" w:styleId="ListParagraph">
    <w:name w:val="List Paragraph"/>
    <w:basedOn w:val="Normal"/>
    <w:uiPriority w:val="34"/>
    <w:qFormat/>
    <w:rsid w:val="00415E6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15E64"/>
  </w:style>
  <w:style w:type="character" w:styleId="PlaceholderText">
    <w:name w:val="Placeholder Text"/>
    <w:basedOn w:val="DefaultParagraphFont"/>
    <w:uiPriority w:val="99"/>
    <w:semiHidden/>
    <w:rsid w:val="00415E6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1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E6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5E6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E6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15E6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15E6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15E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E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E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E64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5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E64"/>
  </w:style>
  <w:style w:type="paragraph" w:customStyle="1" w:styleId="msonormal0">
    <w:name w:val="msonormal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5">
    <w:name w:val="font5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CA"/>
    </w:rPr>
  </w:style>
  <w:style w:type="paragraph" w:customStyle="1" w:styleId="font7">
    <w:name w:val="font7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8"/>
      <w:szCs w:val="18"/>
      <w:lang w:eastAsia="en-CA"/>
    </w:rPr>
  </w:style>
  <w:style w:type="paragraph" w:customStyle="1" w:styleId="xl63">
    <w:name w:val="xl63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4">
    <w:name w:val="xl64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5">
    <w:name w:val="xl65"/>
    <w:basedOn w:val="Normal"/>
    <w:rsid w:val="00AF46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6">
    <w:name w:val="xl66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7">
    <w:name w:val="xl67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8">
    <w:name w:val="xl68"/>
    <w:basedOn w:val="Normal"/>
    <w:rsid w:val="00AF46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9">
    <w:name w:val="xl69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0">
    <w:name w:val="xl70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1">
    <w:name w:val="xl71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2">
    <w:name w:val="xl72"/>
    <w:basedOn w:val="Normal"/>
    <w:rsid w:val="00AF46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3">
    <w:name w:val="xl73"/>
    <w:basedOn w:val="Normal"/>
    <w:rsid w:val="00AF46F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4">
    <w:name w:val="xl74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CA"/>
    </w:rPr>
  </w:style>
  <w:style w:type="paragraph" w:customStyle="1" w:styleId="xl75">
    <w:name w:val="xl75"/>
    <w:basedOn w:val="Normal"/>
    <w:rsid w:val="00AF46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6">
    <w:name w:val="xl76"/>
    <w:basedOn w:val="Normal"/>
    <w:rsid w:val="004F040D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77">
    <w:name w:val="xl77"/>
    <w:basedOn w:val="Normal"/>
    <w:rsid w:val="004F0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78">
    <w:name w:val="xl78"/>
    <w:basedOn w:val="Normal"/>
    <w:rsid w:val="003130B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79">
    <w:name w:val="xl79"/>
    <w:basedOn w:val="Normal"/>
    <w:rsid w:val="00CB1E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0">
    <w:name w:val="xl80"/>
    <w:basedOn w:val="Normal"/>
    <w:rsid w:val="00CB1E6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1">
    <w:name w:val="xl81"/>
    <w:basedOn w:val="Normal"/>
    <w:rsid w:val="00CB1E6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2">
    <w:name w:val="xl82"/>
    <w:basedOn w:val="Normal"/>
    <w:rsid w:val="00CB1E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3615FD"/>
    <w:rPr>
      <w:rFonts w:asciiTheme="majorHAnsi" w:eastAsiaTheme="majorEastAsia" w:hAnsiTheme="majorHAnsi" w:cstheme="majorBidi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C79F3"/>
    <w:pPr>
      <w:outlineLvl w:val="9"/>
    </w:pPr>
    <w:rPr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C79F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2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nna Buchholz</dc:creator>
  <cp:keywords/>
  <dc:description/>
  <cp:lastModifiedBy>Sarah Clarke</cp:lastModifiedBy>
  <cp:revision>4</cp:revision>
  <dcterms:created xsi:type="dcterms:W3CDTF">2022-12-01T22:07:00Z</dcterms:created>
  <dcterms:modified xsi:type="dcterms:W3CDTF">2022-12-02T05:05:00Z</dcterms:modified>
</cp:coreProperties>
</file>